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6"/>
        <w:gridCol w:w="1796"/>
        <w:gridCol w:w="1127"/>
        <w:gridCol w:w="921"/>
        <w:gridCol w:w="884"/>
        <w:gridCol w:w="2101"/>
        <w:gridCol w:w="2685"/>
        <w:gridCol w:w="1897"/>
        <w:gridCol w:w="1321"/>
      </w:tblGrid>
      <w:tr w:rsidR="00E03BF7" w:rsidRPr="00E43018" w:rsidTr="00B96253">
        <w:trPr>
          <w:trHeight w:val="841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bookmarkStart w:id="0" w:name="_GoBack"/>
            <w:bookmarkEnd w:id="0"/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ustatory receptor/ Ribosomal protei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WGS a</w:t>
            </w:r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cession number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ength of amplico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C content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imer length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Tm 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imers designed 5'-3'</w:t>
            </w:r>
          </w:p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ocation in whole genome shotgun sequenc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Annealing </w:t>
            </w:r>
            <w:proofErr w:type="spellStart"/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emerature</w:t>
            </w:r>
            <w:proofErr w:type="spellEnd"/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for RT-PCR (</w:t>
            </w:r>
            <w:proofErr w:type="spellStart"/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</w:rPr>
              <w:t>o</w:t>
            </w:r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</w:t>
            </w:r>
            <w:proofErr w:type="spellEnd"/>
            <w:r w:rsidRPr="00E4301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</w:tr>
      <w:tr w:rsidR="00E03BF7" w:rsidRPr="00E43018" w:rsidTr="00B96253">
        <w:trPr>
          <w:trHeight w:val="1011"/>
        </w:trPr>
        <w:tc>
          <w:tcPr>
            <w:tcW w:w="1226" w:type="dxa"/>
            <w:tcBorders>
              <w:top w:val="single" w:sz="4" w:space="0" w:color="auto"/>
            </w:tcBorders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mGr1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E03BF7" w:rsidRPr="00E43018" w:rsidRDefault="00E03BF7" w:rsidP="00B96253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C_007074.3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58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40%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45%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3.2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5.3</w:t>
            </w:r>
          </w:p>
        </w:tc>
        <w:tc>
          <w:tcPr>
            <w:tcW w:w="2685" w:type="dxa"/>
            <w:tcBorders>
              <w:top w:val="single" w:sz="4" w:space="0" w:color="auto"/>
            </w:tcBorders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Forward primer:</w:t>
            </w:r>
          </w:p>
          <w:p w:rsidR="00E03BF7" w:rsidRPr="00E43018" w:rsidRDefault="00E03BF7" w:rsidP="00B96253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ATCGATAATCCACGGTTACT</w:t>
            </w:r>
          </w:p>
          <w:p w:rsidR="00E03BF7" w:rsidRPr="00E43018" w:rsidRDefault="00E03BF7" w:rsidP="00B9625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</w:rPr>
            </w:pPr>
            <w:r w:rsidRPr="00E43018">
              <w:rPr>
                <w:rFonts w:ascii="Times New Roman" w:hAnsi="Times New Roman" w:cs="Times New Roman"/>
                <w:sz w:val="16"/>
              </w:rPr>
              <w:t xml:space="preserve">Reverse primer: </w:t>
            </w:r>
          </w:p>
          <w:p w:rsidR="00E03BF7" w:rsidRPr="00E43018" w:rsidRDefault="00E03BF7" w:rsidP="00B9625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</w:rPr>
            </w:pPr>
            <w:r w:rsidRPr="00E43018">
              <w:rPr>
                <w:rFonts w:ascii="Times New Roman" w:hAnsi="Times New Roman" w:cs="Times New Roman"/>
                <w:sz w:val="16"/>
              </w:rPr>
              <w:t>CAGTTGTCTCGTTAAGGTTG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D567F2" w:rsidRPr="00D567F2" w:rsidRDefault="00D567F2" w:rsidP="00D567F2">
            <w:pPr>
              <w:pStyle w:val="HTMLPreformatted"/>
              <w:shd w:val="clear" w:color="auto" w:fill="FFFFFF"/>
              <w:spacing w:line="254" w:lineRule="atLeast"/>
              <w:rPr>
                <w:color w:val="000000"/>
              </w:rPr>
            </w:pPr>
            <w:r>
              <w:rPr>
                <w:rFonts w:ascii="Times New Roman" w:hAnsi="Times New Roman" w:cs="Times New Roman"/>
                <w:sz w:val="16"/>
                <w:shd w:val="clear" w:color="auto" w:fill="FFFFFF"/>
              </w:rPr>
              <w:t>Amel_4</w:t>
            </w:r>
            <w:r w:rsidRPr="00D567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.5 </w:t>
            </w:r>
            <w:r w:rsidRPr="00D567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|323388983</w:t>
            </w:r>
          </w:p>
          <w:p w:rsidR="00E03BF7" w:rsidRPr="00E43018" w:rsidRDefault="00D567F2" w:rsidP="00B96253">
            <w:pPr>
              <w:ind w:right="-108"/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Range FOR: 1: 10441164 to 10441144. Range REV: 1: 10440476 to 10440456.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55</w:t>
            </w:r>
          </w:p>
        </w:tc>
      </w:tr>
      <w:tr w:rsidR="00E03BF7" w:rsidRPr="00E43018" w:rsidTr="00B96253">
        <w:tc>
          <w:tcPr>
            <w:tcW w:w="1226" w:type="dxa"/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mGr2</w:t>
            </w:r>
          </w:p>
        </w:tc>
        <w:tc>
          <w:tcPr>
            <w:tcW w:w="1796" w:type="dxa"/>
          </w:tcPr>
          <w:p w:rsidR="00E03BF7" w:rsidRPr="00E43018" w:rsidRDefault="00D567F2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</w:rPr>
              <w:t>NC_007074.3</w:t>
            </w:r>
          </w:p>
        </w:tc>
        <w:tc>
          <w:tcPr>
            <w:tcW w:w="1127" w:type="dxa"/>
          </w:tcPr>
          <w:p w:rsidR="00E03BF7" w:rsidRPr="00E43018" w:rsidRDefault="00D567F2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8</w:t>
            </w:r>
          </w:p>
        </w:tc>
        <w:tc>
          <w:tcPr>
            <w:tcW w:w="921" w:type="dxa"/>
          </w:tcPr>
          <w:p w:rsidR="00E03BF7" w:rsidRPr="00E43018" w:rsidRDefault="00E03BF7" w:rsidP="00B9625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</w:rPr>
            </w:pPr>
            <w:r w:rsidRPr="00E43018">
              <w:rPr>
                <w:rFonts w:ascii="Times New Roman" w:hAnsi="Times New Roman" w:cs="Times New Roman"/>
                <w:sz w:val="16"/>
              </w:rPr>
              <w:t>47%</w:t>
            </w:r>
          </w:p>
          <w:p w:rsidR="00E03BF7" w:rsidRPr="00E43018" w:rsidRDefault="00E03BF7" w:rsidP="00B9625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E03BF7" w:rsidRPr="00E43018" w:rsidRDefault="00E03BF7" w:rsidP="00B9625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</w:rPr>
            </w:pPr>
            <w:r w:rsidRPr="00E43018">
              <w:rPr>
                <w:rFonts w:ascii="Times New Roman" w:hAnsi="Times New Roman" w:cs="Times New Roman"/>
                <w:sz w:val="16"/>
              </w:rPr>
              <w:t>47%</w:t>
            </w:r>
          </w:p>
        </w:tc>
        <w:tc>
          <w:tcPr>
            <w:tcW w:w="884" w:type="dxa"/>
          </w:tcPr>
          <w:p w:rsidR="00E03BF7" w:rsidRPr="00E43018" w:rsidRDefault="00E03BF7" w:rsidP="00B9625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</w:rPr>
            </w:pPr>
            <w:r w:rsidRPr="00E43018">
              <w:rPr>
                <w:rFonts w:ascii="Times New Roman" w:hAnsi="Times New Roman" w:cs="Times New Roman"/>
                <w:sz w:val="16"/>
              </w:rPr>
              <w:t>19</w:t>
            </w:r>
          </w:p>
          <w:p w:rsidR="00E03BF7" w:rsidRPr="00E43018" w:rsidRDefault="00E03BF7" w:rsidP="00B9625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E03BF7" w:rsidRPr="00E43018" w:rsidRDefault="00E03BF7" w:rsidP="00B9625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</w:rPr>
            </w:pPr>
            <w:r w:rsidRPr="00E43018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2101" w:type="dxa"/>
          </w:tcPr>
          <w:p w:rsidR="00E03BF7" w:rsidRPr="00E43018" w:rsidRDefault="00E03BF7" w:rsidP="00B9625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</w:rPr>
            </w:pPr>
            <w:r w:rsidRPr="00E43018">
              <w:rPr>
                <w:rFonts w:ascii="Times New Roman" w:hAnsi="Times New Roman" w:cs="Times New Roman"/>
                <w:sz w:val="16"/>
              </w:rPr>
              <w:t>54.5</w:t>
            </w:r>
          </w:p>
          <w:p w:rsidR="00E03BF7" w:rsidRPr="00E43018" w:rsidRDefault="00E03BF7" w:rsidP="00B9625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E03BF7" w:rsidRPr="00E43018" w:rsidRDefault="00E03BF7" w:rsidP="00B9625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</w:rPr>
            </w:pPr>
            <w:r w:rsidRPr="00E43018">
              <w:rPr>
                <w:rFonts w:ascii="Times New Roman" w:hAnsi="Times New Roman" w:cs="Times New Roman"/>
                <w:sz w:val="16"/>
              </w:rPr>
              <w:t>54.5</w:t>
            </w:r>
          </w:p>
        </w:tc>
        <w:tc>
          <w:tcPr>
            <w:tcW w:w="2685" w:type="dxa"/>
          </w:tcPr>
          <w:p w:rsidR="00E03BF7" w:rsidRPr="00E43018" w:rsidRDefault="00E03BF7" w:rsidP="00B9625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</w:rPr>
            </w:pPr>
            <w:r w:rsidRPr="00E43018">
              <w:rPr>
                <w:rFonts w:ascii="Times New Roman" w:hAnsi="Times New Roman" w:cs="Times New Roman"/>
                <w:sz w:val="16"/>
              </w:rPr>
              <w:t>Forward primer: CGCTCAAATATTCGGCATG</w:t>
            </w:r>
          </w:p>
          <w:p w:rsidR="00E03BF7" w:rsidRPr="00E43018" w:rsidRDefault="00E03BF7" w:rsidP="00B9625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</w:rPr>
            </w:pPr>
            <w:r w:rsidRPr="00E43018">
              <w:rPr>
                <w:rFonts w:ascii="Times New Roman" w:hAnsi="Times New Roman" w:cs="Times New Roman"/>
                <w:sz w:val="16"/>
              </w:rPr>
              <w:t>Reverse primer:</w:t>
            </w:r>
          </w:p>
          <w:p w:rsidR="00E03BF7" w:rsidRPr="00E43018" w:rsidRDefault="00E03BF7" w:rsidP="00B96253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GGCGATGAAACCTGAATAC</w:t>
            </w:r>
          </w:p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1897" w:type="dxa"/>
          </w:tcPr>
          <w:p w:rsidR="00E03BF7" w:rsidRPr="00E43018" w:rsidRDefault="00F9491E" w:rsidP="00B96253">
            <w:pPr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 xml:space="preserve">Amel_4.5 </w:t>
            </w:r>
            <w:r w:rsidRPr="00D567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|3233889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 xml:space="preserve">Range FOR 1: 13083333 to 13083352. Range REV: 1: </w:t>
            </w:r>
            <w:r w:rsidR="002D137F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13083244 to 13083225</w:t>
            </w:r>
            <w:r w:rsidR="00EF0DBF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55</w:t>
            </w:r>
          </w:p>
        </w:tc>
      </w:tr>
      <w:tr w:rsidR="00E03BF7" w:rsidRPr="00E43018" w:rsidTr="00B96253">
        <w:tc>
          <w:tcPr>
            <w:tcW w:w="1226" w:type="dxa"/>
          </w:tcPr>
          <w:p w:rsidR="00E03BF7" w:rsidRPr="00376422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6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Gr3</w:t>
            </w:r>
          </w:p>
        </w:tc>
        <w:tc>
          <w:tcPr>
            <w:tcW w:w="1796" w:type="dxa"/>
          </w:tcPr>
          <w:p w:rsidR="00376422" w:rsidRPr="00376422" w:rsidRDefault="00376422" w:rsidP="003764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764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_007077</w:t>
            </w:r>
          </w:p>
          <w:p w:rsidR="00E03BF7" w:rsidRPr="00376422" w:rsidRDefault="00E03BF7" w:rsidP="0037642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03BF7" w:rsidRPr="00376422" w:rsidRDefault="00E03BF7" w:rsidP="0037642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71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9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33%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48%</w:t>
            </w:r>
          </w:p>
        </w:tc>
        <w:tc>
          <w:tcPr>
            <w:tcW w:w="884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1</w:t>
            </w:r>
          </w:p>
        </w:tc>
        <w:tc>
          <w:tcPr>
            <w:tcW w:w="210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2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7.9</w:t>
            </w:r>
          </w:p>
        </w:tc>
        <w:tc>
          <w:tcPr>
            <w:tcW w:w="2685" w:type="dxa"/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Forward primer:</w:t>
            </w:r>
          </w:p>
          <w:p w:rsidR="00E03BF7" w:rsidRPr="00E43018" w:rsidRDefault="00E03BF7" w:rsidP="00B9625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</w:rPr>
            </w:pPr>
            <w:r w:rsidRPr="00E43018">
              <w:rPr>
                <w:rFonts w:ascii="Times New Roman" w:hAnsi="Times New Roman" w:cs="Times New Roman"/>
                <w:sz w:val="16"/>
              </w:rPr>
              <w:t>GCGTACTTGTATTACTACTTA</w:t>
            </w:r>
          </w:p>
          <w:p w:rsidR="00E03BF7" w:rsidRPr="00E43018" w:rsidRDefault="00E03BF7" w:rsidP="00B9625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</w:rPr>
            </w:pPr>
            <w:r w:rsidRPr="00E43018">
              <w:rPr>
                <w:rFonts w:ascii="Times New Roman" w:hAnsi="Times New Roman" w:cs="Times New Roman"/>
                <w:sz w:val="16"/>
              </w:rPr>
              <w:t>Reverse primer:</w:t>
            </w:r>
            <w:r w:rsidRPr="00E43018">
              <w:rPr>
                <w:rFonts w:ascii="Times New Roman" w:hAnsi="Times New Roman" w:cs="Times New Roman"/>
                <w:sz w:val="16"/>
                <w:highlight w:val="yellow"/>
              </w:rPr>
              <w:t xml:space="preserve"> </w:t>
            </w:r>
          </w:p>
          <w:p w:rsidR="00E03BF7" w:rsidRPr="00E43018" w:rsidRDefault="00E03BF7" w:rsidP="00B9625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</w:rPr>
            </w:pPr>
            <w:r w:rsidRPr="00E43018">
              <w:rPr>
                <w:rFonts w:ascii="Times New Roman" w:hAnsi="Times New Roman" w:cs="Times New Roman"/>
                <w:sz w:val="16"/>
              </w:rPr>
              <w:t>GGAAAGGAGAGCCAACAATAC</w:t>
            </w:r>
          </w:p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1897" w:type="dxa"/>
          </w:tcPr>
          <w:p w:rsidR="00E03BF7" w:rsidRPr="00E43018" w:rsidRDefault="002D137F" w:rsidP="00B96253">
            <w:pPr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</w:pPr>
            <w:r w:rsidRPr="002D13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Amel_4.5 </w:t>
            </w:r>
            <w:r w:rsidRPr="002D13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gi|323388980</w:t>
            </w:r>
            <w:r w:rsidR="00E03BF7"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 xml:space="preserve"> </w:t>
            </w:r>
            <w:r w:rsidR="00376422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Range FOR: 1: 2916885 to 2916864</w:t>
            </w:r>
            <w:r w:rsidR="00E03BF7" w:rsidRPr="00E43018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 xml:space="preserve"> Range </w:t>
            </w:r>
            <w:r w:rsidR="00376422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 xml:space="preserve">REV: 1:  </w:t>
            </w:r>
            <w:r w:rsidR="003A3BCA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2916735 to 2916714</w:t>
            </w:r>
            <w:r w:rsidR="00EF0DBF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55</w:t>
            </w:r>
          </w:p>
        </w:tc>
      </w:tr>
      <w:tr w:rsidR="00E03BF7" w:rsidRPr="00E43018" w:rsidTr="00B96253">
        <w:tc>
          <w:tcPr>
            <w:tcW w:w="1226" w:type="dxa"/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mGr4</w:t>
            </w:r>
          </w:p>
        </w:tc>
        <w:tc>
          <w:tcPr>
            <w:tcW w:w="1796" w:type="dxa"/>
          </w:tcPr>
          <w:p w:rsidR="00E03BF7" w:rsidRPr="00792B11" w:rsidRDefault="00792B11" w:rsidP="00B96253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92B11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NC_007082.3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1127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68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9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47%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0%</w:t>
            </w:r>
          </w:p>
        </w:tc>
        <w:tc>
          <w:tcPr>
            <w:tcW w:w="884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7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</w:tc>
        <w:tc>
          <w:tcPr>
            <w:tcW w:w="210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0.4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3.7</w:t>
            </w:r>
          </w:p>
        </w:tc>
        <w:tc>
          <w:tcPr>
            <w:tcW w:w="2685" w:type="dxa"/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Forward primer:</w:t>
            </w:r>
          </w:p>
          <w:p w:rsidR="00E03BF7" w:rsidRPr="00E43018" w:rsidRDefault="00E03BF7" w:rsidP="00B96253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 xml:space="preserve">CATCGTTTGCAACAACC </w:t>
            </w:r>
          </w:p>
          <w:p w:rsidR="00E03BF7" w:rsidRPr="00E43018" w:rsidRDefault="00E03BF7" w:rsidP="00B96253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Reverse primer:</w:t>
            </w:r>
          </w:p>
          <w:p w:rsidR="00E03BF7" w:rsidRPr="00E43018" w:rsidRDefault="00E03BF7" w:rsidP="00B96253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GCCTGCGAAAATTGTAGG</w:t>
            </w:r>
          </w:p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1897" w:type="dxa"/>
          </w:tcPr>
          <w:p w:rsidR="00792B11" w:rsidRPr="00792B11" w:rsidRDefault="00792B11" w:rsidP="00792B11">
            <w:pPr>
              <w:pStyle w:val="HTMLPreformatted"/>
              <w:shd w:val="clear" w:color="auto" w:fill="FFFFFF"/>
              <w:spacing w:line="254" w:lineRule="atLeast"/>
              <w:rPr>
                <w:color w:val="000000"/>
              </w:rPr>
            </w:pPr>
            <w:r>
              <w:rPr>
                <w:rFonts w:ascii="Times New Roman" w:hAnsi="Times New Roman" w:cs="Times New Roman"/>
                <w:sz w:val="16"/>
                <w:shd w:val="clear" w:color="auto" w:fill="FFFFFF"/>
              </w:rPr>
              <w:t xml:space="preserve">Amel_4.5 </w:t>
            </w:r>
            <w:r w:rsidRPr="00792B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gi|323388975</w:t>
            </w:r>
          </w:p>
          <w:p w:rsidR="00E03BF7" w:rsidRPr="00E43018" w:rsidRDefault="00792B11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 xml:space="preserve"> Range FOR: 1: </w:t>
            </w:r>
            <w:r w:rsidR="00EF0DBF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588751 to 588768. Range REV: 1: 588901 to 588919.</w:t>
            </w:r>
          </w:p>
        </w:tc>
        <w:tc>
          <w:tcPr>
            <w:tcW w:w="13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55</w:t>
            </w:r>
          </w:p>
        </w:tc>
      </w:tr>
      <w:tr w:rsidR="00E03BF7" w:rsidRPr="00E43018" w:rsidTr="00B96253">
        <w:tc>
          <w:tcPr>
            <w:tcW w:w="1226" w:type="dxa"/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mGr5</w:t>
            </w:r>
          </w:p>
        </w:tc>
        <w:tc>
          <w:tcPr>
            <w:tcW w:w="1796" w:type="dxa"/>
          </w:tcPr>
          <w:p w:rsidR="00E03BF7" w:rsidRPr="005237DC" w:rsidRDefault="005237DC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237DC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NC_007070.3</w:t>
            </w:r>
          </w:p>
        </w:tc>
        <w:tc>
          <w:tcPr>
            <w:tcW w:w="1127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17</w:t>
            </w:r>
          </w:p>
        </w:tc>
        <w:tc>
          <w:tcPr>
            <w:tcW w:w="9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0%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0%</w:t>
            </w:r>
          </w:p>
        </w:tc>
        <w:tc>
          <w:tcPr>
            <w:tcW w:w="884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</w:tc>
        <w:tc>
          <w:tcPr>
            <w:tcW w:w="210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7.3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3.7</w:t>
            </w:r>
          </w:p>
        </w:tc>
        <w:tc>
          <w:tcPr>
            <w:tcW w:w="2685" w:type="dxa"/>
          </w:tcPr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Forward primer: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GTACGATCGATCGAGAAACG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Reverse primer: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CTGCATTGCGTGCAATTG</w:t>
            </w:r>
          </w:p>
        </w:tc>
        <w:tc>
          <w:tcPr>
            <w:tcW w:w="1897" w:type="dxa"/>
          </w:tcPr>
          <w:p w:rsidR="005237DC" w:rsidRPr="005237DC" w:rsidRDefault="005237DC" w:rsidP="005237DC">
            <w:pPr>
              <w:pStyle w:val="HTMLPreformatted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7D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Amel_4.5 </w:t>
            </w:r>
            <w:r w:rsidRPr="005237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gi|323388987</w:t>
            </w:r>
          </w:p>
          <w:p w:rsidR="00E03BF7" w:rsidRPr="005237DC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237D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="005237DC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Range FOR: 1 21211577 to 21211597. Range REV: 1: 21211928 to 21211946</w:t>
            </w:r>
            <w:r w:rsidRPr="005237DC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13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55</w:t>
            </w:r>
          </w:p>
        </w:tc>
      </w:tr>
      <w:tr w:rsidR="00E03BF7" w:rsidRPr="00E43018" w:rsidTr="00B96253">
        <w:tc>
          <w:tcPr>
            <w:tcW w:w="1226" w:type="dxa"/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mGr6</w:t>
            </w:r>
          </w:p>
        </w:tc>
        <w:tc>
          <w:tcPr>
            <w:tcW w:w="1796" w:type="dxa"/>
          </w:tcPr>
          <w:p w:rsidR="00E03BF7" w:rsidRPr="009B3F3D" w:rsidRDefault="009B3F3D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3F3D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NC_007072.3</w:t>
            </w:r>
          </w:p>
        </w:tc>
        <w:tc>
          <w:tcPr>
            <w:tcW w:w="1127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09</w:t>
            </w:r>
          </w:p>
        </w:tc>
        <w:tc>
          <w:tcPr>
            <w:tcW w:w="9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44%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0%</w:t>
            </w:r>
          </w:p>
        </w:tc>
        <w:tc>
          <w:tcPr>
            <w:tcW w:w="884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</w:tc>
        <w:tc>
          <w:tcPr>
            <w:tcW w:w="210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1.4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3.7</w:t>
            </w:r>
          </w:p>
        </w:tc>
        <w:tc>
          <w:tcPr>
            <w:tcW w:w="2685" w:type="dxa"/>
          </w:tcPr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Forward primer: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AGATGAATGTTTCCGTG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everse primer: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CGAATACAAGAGCGAGTC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1897" w:type="dxa"/>
          </w:tcPr>
          <w:p w:rsidR="00976EE3" w:rsidRPr="00976EE3" w:rsidRDefault="00E03BF7" w:rsidP="00976EE3">
            <w:pPr>
              <w:pStyle w:val="HTMLPreformatted"/>
              <w:shd w:val="clear" w:color="auto" w:fill="FFFFFF"/>
              <w:spacing w:line="254" w:lineRule="atLeast"/>
              <w:rPr>
                <w:color w:val="000000"/>
              </w:rPr>
            </w:pPr>
            <w:r w:rsidRPr="00E43018">
              <w:rPr>
                <w:rStyle w:val="apple-converted-space"/>
                <w:rFonts w:ascii="Times New Roman" w:hAnsi="Times New Roman" w:cs="Times New Roman"/>
                <w:color w:val="222222"/>
                <w:sz w:val="16"/>
                <w:shd w:val="clear" w:color="auto" w:fill="FFFFFF"/>
              </w:rPr>
              <w:t> </w:t>
            </w:r>
            <w:r w:rsidR="00976EE3">
              <w:rPr>
                <w:rFonts w:ascii="Times New Roman" w:hAnsi="Times New Roman" w:cs="Times New Roman"/>
                <w:sz w:val="16"/>
                <w:shd w:val="clear" w:color="auto" w:fill="FFFFFF"/>
              </w:rPr>
              <w:t xml:space="preserve">Amel_4.5 </w:t>
            </w:r>
            <w:r w:rsidR="00976EE3" w:rsidRPr="00976E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gi|323388985</w:t>
            </w:r>
          </w:p>
          <w:p w:rsidR="00E03BF7" w:rsidRDefault="00E03BF7" w:rsidP="00B96253">
            <w:pPr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 xml:space="preserve"> </w:t>
            </w:r>
            <w:r w:rsidR="00976EE3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Range FOR: 1: 964294 to 964276. Range REV: 1: 964103 to 964121</w:t>
            </w:r>
            <w:r w:rsidRPr="00E43018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.</w:t>
            </w:r>
          </w:p>
          <w:p w:rsidR="00F06ED1" w:rsidRPr="00E43018" w:rsidRDefault="00F06ED1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13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Style w:val="apple-converted-space"/>
                <w:rFonts w:ascii="Times New Roman" w:hAnsi="Times New Roman" w:cs="Times New Roman"/>
                <w:color w:val="222222"/>
                <w:sz w:val="16"/>
                <w:szCs w:val="20"/>
                <w:shd w:val="clear" w:color="auto" w:fill="FFFFFF"/>
              </w:rPr>
              <w:t>55</w:t>
            </w:r>
          </w:p>
        </w:tc>
      </w:tr>
      <w:tr w:rsidR="00E03BF7" w:rsidRPr="00E43018" w:rsidTr="00B96253">
        <w:tc>
          <w:tcPr>
            <w:tcW w:w="1226" w:type="dxa"/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mGr7</w:t>
            </w:r>
          </w:p>
        </w:tc>
        <w:tc>
          <w:tcPr>
            <w:tcW w:w="1796" w:type="dxa"/>
          </w:tcPr>
          <w:p w:rsidR="00E03BF7" w:rsidRPr="00F06ED1" w:rsidRDefault="00F06ED1" w:rsidP="00F06ED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06ED1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NC_007078.3</w:t>
            </w:r>
          </w:p>
        </w:tc>
        <w:tc>
          <w:tcPr>
            <w:tcW w:w="1127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90</w:t>
            </w:r>
          </w:p>
        </w:tc>
        <w:tc>
          <w:tcPr>
            <w:tcW w:w="9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44%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47%</w:t>
            </w:r>
          </w:p>
        </w:tc>
        <w:tc>
          <w:tcPr>
            <w:tcW w:w="884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9</w:t>
            </w:r>
          </w:p>
        </w:tc>
        <w:tc>
          <w:tcPr>
            <w:tcW w:w="210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1.4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4.5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2685" w:type="dxa"/>
          </w:tcPr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Forward Primer: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GGCAACATTATTTGCGAG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Reverse primer: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CTTGGATCATGACTACGAG</w:t>
            </w:r>
          </w:p>
        </w:tc>
        <w:tc>
          <w:tcPr>
            <w:tcW w:w="1897" w:type="dxa"/>
          </w:tcPr>
          <w:p w:rsidR="00F06ED1" w:rsidRPr="00F06ED1" w:rsidRDefault="00F06ED1" w:rsidP="00F06ED1">
            <w:pPr>
              <w:pStyle w:val="HTMLPreformatted"/>
              <w:shd w:val="clear" w:color="auto" w:fill="FFFFFF"/>
              <w:spacing w:line="254" w:lineRule="atLeast"/>
              <w:rPr>
                <w:color w:val="000000"/>
              </w:rPr>
            </w:pPr>
            <w:r>
              <w:rPr>
                <w:rFonts w:ascii="Times New Roman" w:hAnsi="Times New Roman" w:cs="Times New Roman"/>
                <w:sz w:val="16"/>
                <w:shd w:val="clear" w:color="auto" w:fill="FFFFFF"/>
              </w:rPr>
              <w:t xml:space="preserve">Amel_4.5 </w:t>
            </w:r>
            <w:r w:rsidRPr="00F06E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gi|323388979</w:t>
            </w:r>
          </w:p>
          <w:p w:rsidR="00E03BF7" w:rsidRDefault="00E03BF7" w:rsidP="00B96253">
            <w:pPr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 xml:space="preserve">. </w:t>
            </w:r>
            <w:r w:rsidR="00F06ED1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Range FOR 1: 10261600 to 10211582</w:t>
            </w:r>
            <w:r w:rsidRPr="00E43018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. R</w:t>
            </w:r>
            <w:r w:rsidR="00F06ED1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ange REV: 1: 10261285 to 10261266</w:t>
            </w:r>
          </w:p>
          <w:p w:rsidR="00F06ED1" w:rsidRPr="00E43018" w:rsidRDefault="00F06ED1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13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55</w:t>
            </w:r>
          </w:p>
        </w:tc>
      </w:tr>
      <w:tr w:rsidR="00E03BF7" w:rsidRPr="00E43018" w:rsidTr="00B96253">
        <w:tc>
          <w:tcPr>
            <w:tcW w:w="1226" w:type="dxa"/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mGr8</w:t>
            </w:r>
          </w:p>
        </w:tc>
        <w:tc>
          <w:tcPr>
            <w:tcW w:w="1796" w:type="dxa"/>
          </w:tcPr>
          <w:p w:rsidR="00E03BF7" w:rsidRPr="00DE1126" w:rsidRDefault="00DE1126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E1126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NC_007082.3</w:t>
            </w:r>
          </w:p>
        </w:tc>
        <w:tc>
          <w:tcPr>
            <w:tcW w:w="1127" w:type="dxa"/>
          </w:tcPr>
          <w:p w:rsidR="00E03BF7" w:rsidRPr="00E43018" w:rsidRDefault="00F06ED1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77</w:t>
            </w:r>
          </w:p>
        </w:tc>
        <w:tc>
          <w:tcPr>
            <w:tcW w:w="9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40%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8%</w:t>
            </w:r>
          </w:p>
        </w:tc>
        <w:tc>
          <w:tcPr>
            <w:tcW w:w="884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9</w:t>
            </w:r>
          </w:p>
        </w:tc>
        <w:tc>
          <w:tcPr>
            <w:tcW w:w="210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3.2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8.8</w:t>
            </w:r>
          </w:p>
        </w:tc>
        <w:tc>
          <w:tcPr>
            <w:tcW w:w="2685" w:type="dxa"/>
          </w:tcPr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Forward primer: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CAATACAGAAGTAGGCAAGA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everse primer: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GCACGTCATGTCCGTCACA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1897" w:type="dxa"/>
          </w:tcPr>
          <w:p w:rsidR="00DE1126" w:rsidRPr="00DE1126" w:rsidRDefault="00DE1126" w:rsidP="00DE1126">
            <w:pPr>
              <w:pStyle w:val="HTMLPreformatted"/>
              <w:shd w:val="clear" w:color="auto" w:fill="FFFFFF"/>
              <w:spacing w:line="254" w:lineRule="atLeast"/>
              <w:rPr>
                <w:color w:val="000000"/>
              </w:rPr>
            </w:pPr>
            <w:r>
              <w:rPr>
                <w:rFonts w:ascii="Times New Roman" w:hAnsi="Times New Roman" w:cs="Times New Roman"/>
                <w:sz w:val="16"/>
                <w:shd w:val="clear" w:color="auto" w:fill="FFFFFF"/>
              </w:rPr>
              <w:t xml:space="preserve">Amel_4.5 </w:t>
            </w:r>
            <w:r w:rsidRPr="00DE11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gi|32338897</w:t>
            </w:r>
          </w:p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 xml:space="preserve"> </w:t>
            </w:r>
            <w:r w:rsidR="00DE1126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Range FOR: 1: 5972720 to 5972740</w:t>
            </w:r>
            <w:r w:rsidRPr="00E43018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 xml:space="preserve">. </w:t>
            </w:r>
            <w:r w:rsidR="00DE1126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Range REV: 1:  5973043 to 5973062</w:t>
            </w:r>
          </w:p>
        </w:tc>
        <w:tc>
          <w:tcPr>
            <w:tcW w:w="13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50</w:t>
            </w:r>
          </w:p>
        </w:tc>
      </w:tr>
      <w:tr w:rsidR="00E03BF7" w:rsidRPr="00E43018" w:rsidTr="00B96253">
        <w:tc>
          <w:tcPr>
            <w:tcW w:w="1226" w:type="dxa"/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lastRenderedPageBreak/>
              <w:t>AmGr9</w:t>
            </w:r>
          </w:p>
        </w:tc>
        <w:tc>
          <w:tcPr>
            <w:tcW w:w="1796" w:type="dxa"/>
          </w:tcPr>
          <w:p w:rsidR="00E03BF7" w:rsidRPr="00E822B4" w:rsidRDefault="00E822B4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22B4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NC_007082.3</w:t>
            </w:r>
          </w:p>
        </w:tc>
        <w:tc>
          <w:tcPr>
            <w:tcW w:w="1127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88</w:t>
            </w:r>
          </w:p>
        </w:tc>
        <w:tc>
          <w:tcPr>
            <w:tcW w:w="9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35%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0%</w:t>
            </w:r>
          </w:p>
        </w:tc>
        <w:tc>
          <w:tcPr>
            <w:tcW w:w="884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</w:tc>
        <w:tc>
          <w:tcPr>
            <w:tcW w:w="210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5.3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7.3</w:t>
            </w:r>
          </w:p>
        </w:tc>
        <w:tc>
          <w:tcPr>
            <w:tcW w:w="2685" w:type="dxa"/>
          </w:tcPr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Forward primer: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GCATTTAGAGGAGAAACATTTAG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everse primer: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GCGTCATAAAGGGTCCACTT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1897" w:type="dxa"/>
          </w:tcPr>
          <w:p w:rsidR="004E0D97" w:rsidRPr="004E0D97" w:rsidRDefault="004E0D97" w:rsidP="004E0D97">
            <w:pPr>
              <w:pStyle w:val="HTMLPreformatted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0D9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Amel_4.5 </w:t>
            </w:r>
            <w:r w:rsidRPr="004E0D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gi|323388975</w:t>
            </w:r>
          </w:p>
          <w:p w:rsidR="00E03BF7" w:rsidRPr="004E0D97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E0D9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="004E0D97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 Range FOR: 1: 5974245 to 5974268</w:t>
            </w:r>
            <w:r w:rsidRPr="004E0D97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. </w:t>
            </w:r>
            <w:r w:rsidR="004E0D97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Range REV: 1: 5974513 to 5974533.</w:t>
            </w:r>
          </w:p>
        </w:tc>
        <w:tc>
          <w:tcPr>
            <w:tcW w:w="13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53</w:t>
            </w:r>
          </w:p>
        </w:tc>
      </w:tr>
      <w:tr w:rsidR="00E03BF7" w:rsidRPr="00E43018" w:rsidTr="00B96253">
        <w:tc>
          <w:tcPr>
            <w:tcW w:w="1226" w:type="dxa"/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mGr10</w:t>
            </w:r>
          </w:p>
        </w:tc>
        <w:tc>
          <w:tcPr>
            <w:tcW w:w="1796" w:type="dxa"/>
          </w:tcPr>
          <w:p w:rsidR="00E03BF7" w:rsidRPr="007F66DB" w:rsidRDefault="007F66DB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F66DB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NC_007073.3</w:t>
            </w:r>
          </w:p>
        </w:tc>
        <w:tc>
          <w:tcPr>
            <w:tcW w:w="1127" w:type="dxa"/>
          </w:tcPr>
          <w:p w:rsidR="00E03BF7" w:rsidRPr="00E43018" w:rsidRDefault="00C47ED4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93</w:t>
            </w:r>
          </w:p>
        </w:tc>
        <w:tc>
          <w:tcPr>
            <w:tcW w:w="9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45%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9%</w:t>
            </w:r>
          </w:p>
        </w:tc>
        <w:tc>
          <w:tcPr>
            <w:tcW w:w="884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7</w:t>
            </w:r>
          </w:p>
        </w:tc>
        <w:tc>
          <w:tcPr>
            <w:tcW w:w="210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5.3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5.2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2685" w:type="dxa"/>
          </w:tcPr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Forward primer: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CTGACAAGATAATAGAGGCG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Reverse primer: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ATTCGCCTGATGAGCCG</w:t>
            </w:r>
          </w:p>
        </w:tc>
        <w:tc>
          <w:tcPr>
            <w:tcW w:w="1897" w:type="dxa"/>
          </w:tcPr>
          <w:p w:rsidR="007F66DB" w:rsidRPr="007F66DB" w:rsidRDefault="007F66DB" w:rsidP="007F66DB">
            <w:pPr>
              <w:pStyle w:val="HTMLPreformatted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hd w:val="clear" w:color="auto" w:fill="FFFFFF"/>
              </w:rPr>
              <w:t xml:space="preserve">Amel_4.5 </w:t>
            </w:r>
            <w:r w:rsidRPr="007F66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gi|323388984</w:t>
            </w:r>
          </w:p>
          <w:p w:rsidR="007F66DB" w:rsidRDefault="00E03BF7" w:rsidP="00B96253">
            <w:pPr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 xml:space="preserve"> </w:t>
            </w:r>
            <w:r w:rsidRPr="00E43018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 xml:space="preserve"> R</w:t>
            </w:r>
            <w:r w:rsidR="007F66DB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ange FOR: 1: 11145805 to 111455785</w:t>
            </w:r>
            <w:r w:rsidRPr="00E43018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. R</w:t>
            </w:r>
            <w:r w:rsidR="007F66DB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ange REV: 1: 11145529 to 11145431</w:t>
            </w:r>
          </w:p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bCs/>
                <w:sz w:val="16"/>
                <w:szCs w:val="20"/>
                <w:shd w:val="clear" w:color="auto" w:fill="FFFFFF"/>
              </w:rPr>
              <w:t>.</w:t>
            </w:r>
          </w:p>
        </w:tc>
        <w:tc>
          <w:tcPr>
            <w:tcW w:w="13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55</w:t>
            </w:r>
          </w:p>
        </w:tc>
      </w:tr>
      <w:tr w:rsidR="00E03BF7" w:rsidRPr="00E43018" w:rsidTr="00B96253">
        <w:tc>
          <w:tcPr>
            <w:tcW w:w="1226" w:type="dxa"/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sz w:val="16"/>
                <w:szCs w:val="20"/>
              </w:rPr>
              <w:t>RP49</w:t>
            </w:r>
          </w:p>
        </w:tc>
        <w:tc>
          <w:tcPr>
            <w:tcW w:w="1796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AF441189.1</w:t>
            </w:r>
          </w:p>
        </w:tc>
        <w:tc>
          <w:tcPr>
            <w:tcW w:w="1127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00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9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41%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30%</w:t>
            </w:r>
          </w:p>
        </w:tc>
        <w:tc>
          <w:tcPr>
            <w:tcW w:w="884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7</w:t>
            </w:r>
          </w:p>
        </w:tc>
        <w:tc>
          <w:tcPr>
            <w:tcW w:w="210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6.5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7.4</w:t>
            </w:r>
          </w:p>
        </w:tc>
        <w:tc>
          <w:tcPr>
            <w:tcW w:w="2685" w:type="dxa"/>
          </w:tcPr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Forward primer: GGGACAATATTTGATGCCCAAT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Reverse primer: CTTGACATTATGTACCAAAACTTTTCT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1897" w:type="dxa"/>
          </w:tcPr>
          <w:p w:rsidR="00E57423" w:rsidRPr="00E57423" w:rsidRDefault="00E57423" w:rsidP="00E57423">
            <w:pPr>
              <w:pStyle w:val="HTMLPreformatted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42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Amel_4.5 </w:t>
            </w:r>
            <w:r w:rsidRPr="00E574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gi|18479060</w:t>
            </w:r>
          </w:p>
          <w:p w:rsidR="00E03BF7" w:rsidRPr="00E57423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42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E57423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Range FOR:  1: 945031 to 945053. Range REV: 1:  945103 to 945130.</w:t>
            </w:r>
          </w:p>
        </w:tc>
        <w:tc>
          <w:tcPr>
            <w:tcW w:w="13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60</w:t>
            </w:r>
          </w:p>
        </w:tc>
      </w:tr>
      <w:tr w:rsidR="00E03BF7" w:rsidRPr="00E43018" w:rsidTr="00B96253">
        <w:trPr>
          <w:trHeight w:val="956"/>
        </w:trPr>
        <w:tc>
          <w:tcPr>
            <w:tcW w:w="1226" w:type="dxa"/>
          </w:tcPr>
          <w:p w:rsidR="00E03BF7" w:rsidRPr="00E43018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b/>
                <w:sz w:val="16"/>
                <w:szCs w:val="20"/>
              </w:rPr>
              <w:t>RPS8</w:t>
            </w:r>
          </w:p>
        </w:tc>
        <w:tc>
          <w:tcPr>
            <w:tcW w:w="1796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NM_001011604.3</w:t>
            </w:r>
          </w:p>
        </w:tc>
        <w:tc>
          <w:tcPr>
            <w:tcW w:w="1127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182</w:t>
            </w:r>
          </w:p>
        </w:tc>
        <w:tc>
          <w:tcPr>
            <w:tcW w:w="9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5%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65%</w:t>
            </w:r>
          </w:p>
        </w:tc>
        <w:tc>
          <w:tcPr>
            <w:tcW w:w="884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</w:tc>
        <w:tc>
          <w:tcPr>
            <w:tcW w:w="210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59.4</w:t>
            </w: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63.5</w:t>
            </w:r>
          </w:p>
        </w:tc>
        <w:tc>
          <w:tcPr>
            <w:tcW w:w="2685" w:type="dxa"/>
          </w:tcPr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Forward Primer: GGTGCGAAACTGACTGAAGC</w:t>
            </w:r>
          </w:p>
          <w:p w:rsidR="00E03BF7" w:rsidRPr="00E43018" w:rsidRDefault="00E03BF7" w:rsidP="00B96253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</w:rPr>
              <w:t>Reverse primer: TCCTCACGACCGCACTGTCC</w:t>
            </w:r>
          </w:p>
        </w:tc>
        <w:tc>
          <w:tcPr>
            <w:tcW w:w="1897" w:type="dxa"/>
          </w:tcPr>
          <w:p w:rsidR="00E57423" w:rsidRPr="00E57423" w:rsidRDefault="00E57423" w:rsidP="00E57423">
            <w:pPr>
              <w:pStyle w:val="HTMLPreformatted"/>
              <w:shd w:val="clear" w:color="auto" w:fill="FFFFFF"/>
              <w:spacing w:line="25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7423">
              <w:rPr>
                <w:rFonts w:ascii="Times New Roman" w:hAnsi="Times New Roman" w:cs="Times New Roman"/>
                <w:sz w:val="16"/>
                <w:szCs w:val="16"/>
              </w:rPr>
              <w:t xml:space="preserve">Amel_4.5 </w:t>
            </w:r>
            <w:r w:rsidRPr="00E574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gi|323388979</w:t>
            </w:r>
          </w:p>
          <w:p w:rsidR="00E03BF7" w:rsidRPr="00E57423" w:rsidRDefault="00E03BF7" w:rsidP="00B9625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5742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: </w:t>
            </w:r>
            <w:r w:rsidRPr="00E57423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 Range FOR</w:t>
            </w:r>
            <w:r w:rsidR="00AC358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6172001 to 6171981</w:t>
            </w:r>
            <w:r w:rsidRPr="00E5742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="00AC358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Range REV: 6171486 to 6171466.</w:t>
            </w:r>
          </w:p>
        </w:tc>
        <w:tc>
          <w:tcPr>
            <w:tcW w:w="1321" w:type="dxa"/>
          </w:tcPr>
          <w:p w:rsidR="00E03BF7" w:rsidRPr="00E43018" w:rsidRDefault="00E03BF7" w:rsidP="00B9625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E43018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60</w:t>
            </w:r>
          </w:p>
        </w:tc>
      </w:tr>
    </w:tbl>
    <w:p w:rsidR="00B602AC" w:rsidRDefault="00476ACB"/>
    <w:sectPr w:rsidR="00B602AC" w:rsidSect="00E03B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BF7"/>
    <w:rsid w:val="00113DB9"/>
    <w:rsid w:val="002D137F"/>
    <w:rsid w:val="00376422"/>
    <w:rsid w:val="003A3BCA"/>
    <w:rsid w:val="00476ACB"/>
    <w:rsid w:val="004E0D97"/>
    <w:rsid w:val="005237DC"/>
    <w:rsid w:val="00792B11"/>
    <w:rsid w:val="007F66DB"/>
    <w:rsid w:val="00976EE3"/>
    <w:rsid w:val="00984545"/>
    <w:rsid w:val="009B3F3D"/>
    <w:rsid w:val="00AC3589"/>
    <w:rsid w:val="00C47ED4"/>
    <w:rsid w:val="00D567F2"/>
    <w:rsid w:val="00DE1126"/>
    <w:rsid w:val="00E03BF7"/>
    <w:rsid w:val="00E57423"/>
    <w:rsid w:val="00E822B4"/>
    <w:rsid w:val="00EF0DBF"/>
    <w:rsid w:val="00F06ED1"/>
    <w:rsid w:val="00F9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56F2B7-3B78-47F3-94D6-167ADB302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03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03BF7"/>
  </w:style>
  <w:style w:type="paragraph" w:styleId="HTMLPreformatted">
    <w:name w:val="HTML Preformatted"/>
    <w:basedOn w:val="Normal"/>
    <w:link w:val="HTMLPreformattedChar"/>
    <w:uiPriority w:val="99"/>
    <w:unhideWhenUsed/>
    <w:rsid w:val="00E03B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3BF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4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x</dc:creator>
  <cp:keywords/>
  <dc:description/>
  <cp:lastModifiedBy>Nix</cp:lastModifiedBy>
  <cp:revision>2</cp:revision>
  <dcterms:created xsi:type="dcterms:W3CDTF">2017-04-01T17:04:00Z</dcterms:created>
  <dcterms:modified xsi:type="dcterms:W3CDTF">2017-04-01T17:04:00Z</dcterms:modified>
</cp:coreProperties>
</file>